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rPr/>
      </w:pPr>
      <w:r>
        <w:rPr>
          <w:rFonts w:cs="Times New Roman" w:ascii="Times New Roman" w:hAnsi="Times New Roman"/>
        </w:rPr>
        <w:t>Table S1. C</w:t>
      </w:r>
      <w:r>
        <w:rPr>
          <w:rFonts w:cs="Times New Roman" w:ascii="Times New Roman" w:hAnsi="Times New Roman"/>
          <w:i/>
        </w:rPr>
        <w:t>archarocles megalodon</w:t>
      </w:r>
      <w:r>
        <w:rPr/>
        <w:t xml:space="preserve"> isolated teeth, from the Bone Valley Formation, Florida, USA.</w:t>
      </w:r>
    </w:p>
    <w:tbl>
      <w:tblPr>
        <w:tblW w:w="3457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2"/>
        <w:gridCol w:w="1088"/>
        <w:gridCol w:w="1007"/>
      </w:tblGrid>
      <w:tr>
        <w:trPr>
          <w:trHeight w:val="28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men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W (mm)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 (mm)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217225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69.8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67.3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30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70.7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73.7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23458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79.8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81.1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21714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78.7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75.2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20917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59.8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55.8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22848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56.5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50.6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1785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53.4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9.4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1798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4.0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7.0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1785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8.9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6.1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22847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6.1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2.8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20916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6.4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0.7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1783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7.2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2.5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1783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3.7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0.8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24715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6.4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5.9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24715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1.4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4.6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24715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3.1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1.3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24715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8.4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8.2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24715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3.2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5.6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24715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3.7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1.9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1787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54.0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5.8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1787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4.9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8.3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1787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0.0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1.4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1787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6.2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3.6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1787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6.2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6.1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1787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4.1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5.4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1787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1.9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0.8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1787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5.8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4.6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1787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6.6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3.4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1787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1.5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1.7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5597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8.7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5.2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5597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5.1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9.6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1784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6.9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2.1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1784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3.2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7.0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1784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0.3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5.0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1784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1.8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16.6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132595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3.3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5.2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13258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1.7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9.4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13259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0.3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3.4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UF 229807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3.4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3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21:32:00Z</dcterms:created>
  <dc:creator>Catalina Pimiento</dc:creator>
  <dc:description/>
  <cp:keywords/>
  <dc:language>en-US</dc:language>
  <cp:lastModifiedBy>Catalina Pimiento</cp:lastModifiedBy>
  <dcterms:modified xsi:type="dcterms:W3CDTF">2010-02-24T21:32:00Z</dcterms:modified>
  <cp:revision>1</cp:revision>
  <dc:subject/>
  <dc:title/>
</cp:coreProperties>
</file>